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95614" w14:textId="77777777" w:rsidR="009E26FD" w:rsidRDefault="009E26F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1161" w:type="dxa"/>
        <w:tblInd w:w="-510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ayout w:type="fixed"/>
        <w:tblLook w:val="0400" w:firstRow="0" w:lastRow="0" w:firstColumn="0" w:lastColumn="0" w:noHBand="0" w:noVBand="1"/>
      </w:tblPr>
      <w:tblGrid>
        <w:gridCol w:w="135"/>
        <w:gridCol w:w="1716"/>
        <w:gridCol w:w="516"/>
        <w:gridCol w:w="8240"/>
        <w:gridCol w:w="554"/>
      </w:tblGrid>
      <w:tr w:rsidR="009E26FD" w14:paraId="5327B8E0" w14:textId="77777777">
        <w:trPr>
          <w:trHeight w:val="288"/>
        </w:trPr>
        <w:tc>
          <w:tcPr>
            <w:tcW w:w="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14:paraId="03880CB2" w14:textId="77777777" w:rsidR="009E26FD" w:rsidRDefault="009E26FD">
            <w:pPr>
              <w:spacing w:line="276" w:lineRule="auto"/>
              <w:rPr>
                <w:color w:val="FFFFFF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5"/>
            <w:vAlign w:val="center"/>
          </w:tcPr>
          <w:p w14:paraId="155BAA76" w14:textId="77777777" w:rsidR="009E26FD" w:rsidRDefault="00527663">
            <w:pPr>
              <w:spacing w:line="276" w:lineRule="auto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5"/>
            <w:vAlign w:val="center"/>
          </w:tcPr>
          <w:p w14:paraId="78A72145" w14:textId="77777777" w:rsidR="009E26FD" w:rsidRDefault="00527663">
            <w:pPr>
              <w:spacing w:line="276" w:lineRule="auto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8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5"/>
            <w:vAlign w:val="center"/>
          </w:tcPr>
          <w:p w14:paraId="3EB43AF2" w14:textId="77777777" w:rsidR="009E26FD" w:rsidRDefault="00527663">
            <w:pPr>
              <w:spacing w:line="276" w:lineRule="auto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5"/>
          </w:tcPr>
          <w:p w14:paraId="23461887" w14:textId="77777777" w:rsidR="009E26FD" w:rsidRDefault="00527663">
            <w:pPr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ported on page #</w:t>
            </w:r>
          </w:p>
        </w:tc>
      </w:tr>
      <w:tr w:rsidR="009E26FD" w14:paraId="4BF34113" w14:textId="77777777">
        <w:trPr>
          <w:trHeight w:val="20"/>
        </w:trPr>
        <w:tc>
          <w:tcPr>
            <w:tcW w:w="12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EC4E4E" w14:textId="77777777" w:rsidR="009E26FD" w:rsidRDefault="009E26FD">
            <w:pPr>
              <w:spacing w:line="276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84D383" w14:textId="77777777" w:rsidR="009E26FD" w:rsidRDefault="009E26FD">
            <w:pPr>
              <w:spacing w:line="276" w:lineRule="auto"/>
              <w:rPr>
                <w:b/>
                <w:color w:val="5B9BD5"/>
                <w:sz w:val="8"/>
                <w:szCs w:val="8"/>
              </w:rPr>
            </w:pPr>
          </w:p>
        </w:tc>
        <w:tc>
          <w:tcPr>
            <w:tcW w:w="5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B325E1" w14:textId="77777777" w:rsidR="009E26FD" w:rsidRDefault="009E26FD">
            <w:pPr>
              <w:spacing w:line="276" w:lineRule="auto"/>
              <w:jc w:val="center"/>
              <w:rPr>
                <w:b/>
                <w:color w:val="000000"/>
                <w:sz w:val="8"/>
                <w:szCs w:val="8"/>
              </w:rPr>
            </w:pPr>
          </w:p>
        </w:tc>
        <w:tc>
          <w:tcPr>
            <w:tcW w:w="8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C0E1AF" w14:textId="77777777" w:rsidR="009E26FD" w:rsidRDefault="009E26FD">
            <w:pPr>
              <w:spacing w:line="276" w:lineRule="auto"/>
              <w:jc w:val="center"/>
              <w:rPr>
                <w:b/>
                <w:color w:val="000000"/>
                <w:sz w:val="8"/>
                <w:szCs w:val="8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9ED236" w14:textId="77777777" w:rsidR="009E26FD" w:rsidRDefault="009E26FD">
            <w:pPr>
              <w:rPr>
                <w:b/>
                <w:color w:val="000000"/>
                <w:sz w:val="8"/>
                <w:szCs w:val="8"/>
              </w:rPr>
            </w:pPr>
          </w:p>
        </w:tc>
      </w:tr>
      <w:tr w:rsidR="009E26FD" w14:paraId="54069C2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145F7A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14:paraId="7E9FA289" w14:textId="77777777" w:rsidR="009E26FD" w:rsidRDefault="00527663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D2B4C18" w14:textId="77777777" w:rsidR="009E26FD" w:rsidRDefault="009E26F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111304F8" w14:textId="77777777" w:rsidR="009E26FD" w:rsidRDefault="009E26F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21B2662D" w14:textId="77777777" w:rsidR="009E26FD" w:rsidRDefault="009E26FD">
            <w:pPr>
              <w:rPr>
                <w:b/>
                <w:color w:val="000000"/>
                <w:sz w:val="18"/>
                <w:szCs w:val="18"/>
              </w:rPr>
            </w:pPr>
          </w:p>
        </w:tc>
      </w:tr>
      <w:tr w:rsidR="009E26FD" w14:paraId="5028BC0D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A12271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CB30B36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BC1FF5E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C6E9097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entification as a study of diagnostic accuracy using at least one measure of accuracy</w:t>
            </w:r>
          </w:p>
          <w:p w14:paraId="48ADC9B8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uch as sensitivity, specificity, predictive values, or AUC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208204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9E26FD" w14:paraId="7DCE2CE3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32E71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BD97838" w14:textId="77777777" w:rsidR="009E26FD" w:rsidRDefault="00527663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0E5EE03" w14:textId="77777777" w:rsidR="009E26FD" w:rsidRDefault="009E26F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FE8B1B2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CF5D3E0" w14:textId="77777777" w:rsidR="009E26FD" w:rsidRDefault="009E26FD">
            <w:pPr>
              <w:rPr>
                <w:color w:val="000000"/>
                <w:sz w:val="18"/>
                <w:szCs w:val="18"/>
              </w:rPr>
            </w:pPr>
          </w:p>
        </w:tc>
      </w:tr>
      <w:tr w:rsidR="009E26FD" w14:paraId="2634D0E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9CEBAF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40A9614" w14:textId="77777777" w:rsidR="009E26FD" w:rsidRDefault="009E26FD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52C609E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283880E" w14:textId="77777777" w:rsidR="009E26FD" w:rsidRDefault="00527663">
            <w:pPr>
              <w:spacing w:line="276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uctured summary of study design, methods, results, and conclusions </w:t>
            </w:r>
            <w:r>
              <w:rPr>
                <w:color w:val="000000"/>
                <w:sz w:val="18"/>
                <w:szCs w:val="18"/>
              </w:rPr>
              <w:br/>
              <w:t>(for specific guidance, see STARD for Abstracts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B076830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3</w:t>
            </w:r>
          </w:p>
        </w:tc>
      </w:tr>
      <w:tr w:rsidR="009E26FD" w14:paraId="47F05563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E209A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1759E1F" w14:textId="77777777" w:rsidR="009E26FD" w:rsidRDefault="00527663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83FCD7F" w14:textId="77777777" w:rsidR="009E26FD" w:rsidRDefault="009E26F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2BB70DA" w14:textId="77777777" w:rsidR="009E26FD" w:rsidRDefault="009E26FD">
            <w:pPr>
              <w:spacing w:line="276" w:lineRule="auto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BE554BB" w14:textId="77777777" w:rsidR="009E26FD" w:rsidRDefault="009E26FD">
            <w:pPr>
              <w:rPr>
                <w:i/>
                <w:color w:val="000000"/>
                <w:sz w:val="18"/>
                <w:szCs w:val="18"/>
              </w:rPr>
            </w:pPr>
          </w:p>
        </w:tc>
      </w:tr>
      <w:tr w:rsidR="009E26FD" w14:paraId="51AB88ED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88D6E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526A653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6C7B78A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D8E681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entific and clinical background, including the intended use and clinical role of the index test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A0F8D46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5</w:t>
            </w:r>
          </w:p>
        </w:tc>
      </w:tr>
      <w:tr w:rsidR="009E26FD" w14:paraId="5CB39FD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0C56A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4923AC3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8E54113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DFE67DE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 objectives and hypotheses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3E3940D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9E26FD" w14:paraId="11769606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81B99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C17BFA2" w14:textId="77777777" w:rsidR="009E26FD" w:rsidRDefault="00527663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61F77D9" w14:textId="77777777" w:rsidR="009E26FD" w:rsidRDefault="009E26F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045C368" w14:textId="77777777" w:rsidR="009E26FD" w:rsidRDefault="009E26FD">
            <w:pPr>
              <w:spacing w:line="276" w:lineRule="auto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F66451E" w14:textId="77777777" w:rsidR="009E26FD" w:rsidRDefault="009E26FD">
            <w:pPr>
              <w:rPr>
                <w:i/>
                <w:color w:val="000000"/>
                <w:sz w:val="18"/>
                <w:szCs w:val="18"/>
              </w:rPr>
            </w:pPr>
          </w:p>
        </w:tc>
      </w:tr>
      <w:tr w:rsidR="009E26FD" w14:paraId="57320CCC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661D0E" w14:textId="77777777" w:rsidR="009E26FD" w:rsidRDefault="009E26F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1755065" w14:textId="77777777" w:rsidR="009E26FD" w:rsidRDefault="00527663">
            <w:pPr>
              <w:spacing w:line="276" w:lineRule="auto"/>
              <w:rPr>
                <w:i/>
                <w:color w:val="2E75B5"/>
                <w:sz w:val="18"/>
                <w:szCs w:val="18"/>
              </w:rPr>
            </w:pPr>
            <w:r>
              <w:rPr>
                <w:i/>
                <w:color w:val="2E75B5"/>
                <w:sz w:val="18"/>
                <w:szCs w:val="18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C99EFE9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895807B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Whether data collection was planned before the index test and reference standard </w:t>
            </w:r>
            <w:r w:rsidRPr="004158D8">
              <w:rPr>
                <w:color w:val="000000" w:themeColor="text1"/>
                <w:sz w:val="18"/>
                <w:szCs w:val="18"/>
              </w:rPr>
              <w:br/>
              <w:t>were performed (prospective study) or after (retrospective study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A6EC96D" w14:textId="56D93FAD" w:rsidR="009E26FD" w:rsidRDefault="006565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9E26FD" w14:paraId="22A4157A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1E2C6" w14:textId="77777777" w:rsidR="009E26FD" w:rsidRDefault="009E26F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D0598A6" w14:textId="77777777" w:rsidR="009E26FD" w:rsidRDefault="00527663">
            <w:pPr>
              <w:spacing w:line="276" w:lineRule="auto"/>
              <w:rPr>
                <w:i/>
                <w:color w:val="2E75B5"/>
                <w:sz w:val="18"/>
                <w:szCs w:val="18"/>
              </w:rPr>
            </w:pPr>
            <w:r>
              <w:rPr>
                <w:i/>
                <w:color w:val="2E75B5"/>
                <w:sz w:val="18"/>
                <w:szCs w:val="18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ABE0686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70D23F0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Eligibility criteria 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E287F2F" w14:textId="5650A762" w:rsidR="009E26FD" w:rsidRDefault="006565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9E26FD" w14:paraId="6E83CA20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D8B646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3D563D0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C62E7DE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9663086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On what basis potentially eligible participants were identified </w:t>
            </w:r>
            <w:r w:rsidRPr="004158D8">
              <w:rPr>
                <w:color w:val="000000" w:themeColor="text1"/>
                <w:sz w:val="18"/>
                <w:szCs w:val="18"/>
              </w:rPr>
              <w:br/>
              <w:t>(such as symptoms, results from previous tests, inclusion in registry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0606EB4" w14:textId="5FC6F95F" w:rsidR="009E26FD" w:rsidRDefault="006565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9E26FD" w14:paraId="6C134F99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E2C8E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C301209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B30C3ED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8D94113" w14:textId="77777777" w:rsidR="009E26FD" w:rsidRPr="004158D8" w:rsidRDefault="00527663">
            <w:pPr>
              <w:tabs>
                <w:tab w:val="left" w:pos="527"/>
              </w:tabs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1A257E9" w14:textId="77D37851" w:rsidR="009E26FD" w:rsidRDefault="00656522">
            <w:pPr>
              <w:tabs>
                <w:tab w:val="left" w:pos="527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9E26FD" w14:paraId="02CAA95A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E18523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5BD6090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D2E4DC7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46AA07C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99BA30B" w14:textId="6DD9EC46" w:rsidR="009E26FD" w:rsidRDefault="006565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9E26FD" w14:paraId="1547D59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CF98B2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E21A495" w14:textId="77777777" w:rsidR="009E26FD" w:rsidRDefault="00527663">
            <w:pPr>
              <w:spacing w:line="276" w:lineRule="auto"/>
              <w:rPr>
                <w:i/>
                <w:color w:val="2E75B5"/>
                <w:sz w:val="18"/>
                <w:szCs w:val="18"/>
              </w:rPr>
            </w:pPr>
            <w:r>
              <w:rPr>
                <w:i/>
                <w:color w:val="2E75B5"/>
                <w:sz w:val="18"/>
                <w:szCs w:val="18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BB3B049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7EB74A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Index test, in sufficient detail to allow replication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34A5265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-9</w:t>
            </w:r>
          </w:p>
        </w:tc>
      </w:tr>
      <w:tr w:rsidR="009E26FD" w14:paraId="3FB52AB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D9E714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582F9AD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CB15529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A1CF4A3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Reference standard, in sufficient detail to allow replication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3E1FD09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9E26FD" w14:paraId="47806AE9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34B6C7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554B348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D6E9377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61C32EB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2DA306C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5</w:t>
            </w:r>
          </w:p>
        </w:tc>
      </w:tr>
      <w:tr w:rsidR="009E26FD" w14:paraId="364B6DE9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925805" w14:textId="77777777" w:rsidR="009E26FD" w:rsidRDefault="009E26F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D477675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9983AA6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a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00ECB78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Definition of and rationale for test positivity cut-offs or result categories </w:t>
            </w:r>
            <w:r w:rsidRPr="004158D8">
              <w:rPr>
                <w:color w:val="000000" w:themeColor="text1"/>
                <w:sz w:val="18"/>
                <w:szCs w:val="18"/>
              </w:rPr>
              <w:br/>
              <w:t>of the index test, distinguishing pre-specified from exploratory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A09A48" w14:textId="4D6A835E" w:rsidR="009E26FD" w:rsidRDefault="00656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9E26FD" w14:paraId="4C314B83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C44E80" w14:textId="77777777" w:rsidR="009E26FD" w:rsidRDefault="009E26F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4044996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387C51A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b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AA14678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Definition of and rationale for test positivity cut-offs or result categories </w:t>
            </w:r>
            <w:r w:rsidRPr="004158D8">
              <w:rPr>
                <w:color w:val="000000" w:themeColor="text1"/>
                <w:sz w:val="18"/>
                <w:szCs w:val="18"/>
              </w:rPr>
              <w:br/>
              <w:t>of the reference standard, distinguishing pre-specified from exploratory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8194323" w14:textId="248B61F3" w:rsidR="009E26FD" w:rsidRDefault="00656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9E26FD" w14:paraId="1059ACB6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2ACA77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6A603F4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9F2A7D7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a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D1DDB37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Whether clinical information and reference standard results were available </w:t>
            </w:r>
            <w:r w:rsidRPr="004158D8">
              <w:rPr>
                <w:color w:val="000000" w:themeColor="text1"/>
                <w:sz w:val="18"/>
                <w:szCs w:val="18"/>
              </w:rPr>
              <w:br/>
              <w:t>to the performers/readers of the index test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D6FAD57" w14:textId="105DB746" w:rsidR="009E26FD" w:rsidRDefault="0065652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9E26FD" w14:paraId="75E76EF0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438E3E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9B4CF58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8832F3F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b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BB85A48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 xml:space="preserve">Whether clinical information and index test results were available </w:t>
            </w:r>
            <w:r w:rsidRPr="004158D8">
              <w:rPr>
                <w:color w:val="000000" w:themeColor="text1"/>
                <w:sz w:val="18"/>
                <w:szCs w:val="18"/>
              </w:rPr>
              <w:br/>
              <w:t>to the assessors of the reference standar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A6C4032" w14:textId="15E013B4" w:rsidR="009E26FD" w:rsidRDefault="00746E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344D0A7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7F6E8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2E7F6BA" w14:textId="77777777" w:rsidR="009E26FD" w:rsidRDefault="00527663">
            <w:pPr>
              <w:spacing w:line="276" w:lineRule="auto"/>
              <w:rPr>
                <w:i/>
                <w:color w:val="2E75B5"/>
                <w:sz w:val="18"/>
                <w:szCs w:val="18"/>
              </w:rPr>
            </w:pPr>
            <w:r>
              <w:rPr>
                <w:i/>
                <w:color w:val="2E75B5"/>
                <w:sz w:val="18"/>
                <w:szCs w:val="18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7F10C3E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56F9C16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5C3D19B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-10</w:t>
            </w:r>
          </w:p>
        </w:tc>
      </w:tr>
      <w:tr w:rsidR="009E26FD" w14:paraId="5712181C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965072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398CC27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7DCCA7C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C50DA7A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4DA5595" w14:textId="57AC190C" w:rsidR="009E26FD" w:rsidRDefault="004A77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9E26FD" w14:paraId="6AC7E18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33C1FC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8A5DC42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DFF7F42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DC1D20E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How missing data on the index test and reference standard were handle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FA43D13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19768111" w14:textId="7777777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232FBE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DEB34B6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351F5CC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A4F581E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Any analyses of variability in diagnostic accuracy, distinguishing pre-specified from exploratory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0F45BE6" w14:textId="77777777" w:rsidR="009E26FD" w:rsidRDefault="005276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E26FD" w14:paraId="78177F8B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421BF9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D382580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E039E0E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BD350FC" w14:textId="77777777" w:rsidR="009E26FD" w:rsidRPr="004158D8" w:rsidRDefault="0052766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4158D8">
              <w:rPr>
                <w:color w:val="000000" w:themeColor="text1"/>
                <w:sz w:val="18"/>
                <w:szCs w:val="18"/>
              </w:rPr>
              <w:t>Intended sample size and how it was determine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4D69B7A" w14:textId="77777777" w:rsidR="009E26FD" w:rsidRDefault="005276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E26FD" w14:paraId="452D31A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84EABD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E2E1639" w14:textId="77777777" w:rsidR="009E26FD" w:rsidRDefault="00527663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9176013" w14:textId="77777777" w:rsidR="009E26FD" w:rsidRDefault="009E26F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0CD8ACE" w14:textId="77777777" w:rsidR="009E26FD" w:rsidRDefault="009E26FD">
            <w:pPr>
              <w:spacing w:line="276" w:lineRule="auto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852A267" w14:textId="77777777" w:rsidR="009E26FD" w:rsidRDefault="009E26FD">
            <w:pPr>
              <w:rPr>
                <w:i/>
                <w:color w:val="000000"/>
                <w:sz w:val="18"/>
                <w:szCs w:val="18"/>
              </w:rPr>
            </w:pPr>
          </w:p>
        </w:tc>
      </w:tr>
      <w:tr w:rsidR="009E26FD" w14:paraId="1E779442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D65F47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8122CEA" w14:textId="77777777" w:rsidR="009E26FD" w:rsidRDefault="00527663">
            <w:pPr>
              <w:spacing w:line="276" w:lineRule="auto"/>
              <w:rPr>
                <w:i/>
                <w:color w:val="2E75B5"/>
                <w:sz w:val="18"/>
                <w:szCs w:val="18"/>
              </w:rPr>
            </w:pPr>
            <w:r>
              <w:rPr>
                <w:i/>
                <w:color w:val="2E75B5"/>
                <w:sz w:val="18"/>
                <w:szCs w:val="18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C51EC3D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DE0DB31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ow of participants, using a diagram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645CA87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7AD83AF4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F5B13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CD5E375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483ED92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43DF3CC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7BEB951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73C3F18A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5A9D5F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35433BB" w14:textId="77777777" w:rsidR="009E26FD" w:rsidRDefault="009E26FD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0516E31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a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EFD1ECD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ibution of severity of disease in those with the target condition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F935F83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6B26D528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1629E1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0516232" w14:textId="77777777" w:rsidR="009E26FD" w:rsidRDefault="009E26FD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D31009D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b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BF168D1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ibution of alternative diagnoses in those without the target condition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74EF557" w14:textId="77777777" w:rsidR="009E26FD" w:rsidRDefault="005276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E26FD" w14:paraId="18BB5A64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CC5578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8F7B2D5" w14:textId="77777777" w:rsidR="009E26FD" w:rsidRDefault="009E26FD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1949834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C9FE26C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CBE39C7" w14:textId="77777777" w:rsidR="009E26FD" w:rsidRDefault="005276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E26FD" w14:paraId="7AF66A71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8772A9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546B068" w14:textId="77777777" w:rsidR="009E26FD" w:rsidRDefault="00527663">
            <w:pPr>
              <w:spacing w:line="276" w:lineRule="auto"/>
              <w:rPr>
                <w:i/>
                <w:color w:val="2E75B5"/>
                <w:sz w:val="18"/>
                <w:szCs w:val="18"/>
              </w:rPr>
            </w:pPr>
            <w:r>
              <w:rPr>
                <w:i/>
                <w:color w:val="2E75B5"/>
                <w:sz w:val="18"/>
                <w:szCs w:val="18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3EA7F04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6179265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ross tabulation of the index test results (or their distribution) </w:t>
            </w:r>
            <w:r>
              <w:rPr>
                <w:color w:val="000000"/>
                <w:sz w:val="18"/>
                <w:szCs w:val="18"/>
              </w:rPr>
              <w:br/>
              <w:t>by the results of the reference standar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5813A5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2870B7E3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5E7885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5426FBD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0C5954E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FD9DB1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A97464C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0CE483C5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B56FC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054BB04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D976E81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57733FD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1244C1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589B854E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FE65F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255A121" w14:textId="77777777" w:rsidR="009E26FD" w:rsidRDefault="00527663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A1347EE" w14:textId="77777777" w:rsidR="009E26FD" w:rsidRDefault="009E26F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BB403E" w14:textId="77777777" w:rsidR="009E26FD" w:rsidRDefault="009E26FD">
            <w:pPr>
              <w:spacing w:line="276" w:lineRule="auto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A9C48A3" w14:textId="77777777" w:rsidR="009E26FD" w:rsidRDefault="009E26FD">
            <w:pPr>
              <w:rPr>
                <w:i/>
                <w:color w:val="000000"/>
                <w:sz w:val="18"/>
                <w:szCs w:val="18"/>
              </w:rPr>
            </w:pPr>
          </w:p>
        </w:tc>
      </w:tr>
      <w:tr w:rsidR="009E26FD" w14:paraId="42952E7D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55F759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9FEEE65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40C6319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A4277B8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 limitations, including sources of potential bias, statistical uncertainty, and generalisability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F7AC2E" w14:textId="2B7F3A0B" w:rsidR="009E26FD" w:rsidRDefault="00E10CA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BF585D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-20</w:t>
            </w:r>
          </w:p>
        </w:tc>
      </w:tr>
      <w:tr w:rsidR="009E26FD" w14:paraId="4B2C7726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2539B7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F24062F" w14:textId="77777777" w:rsidR="009E26FD" w:rsidRDefault="009E26FD">
            <w:pPr>
              <w:spacing w:line="276" w:lineRule="auto"/>
              <w:rPr>
                <w:color w:val="2E75B5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40E17B6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BB06468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908A19B" w14:textId="74838ADB" w:rsidR="009E26FD" w:rsidRDefault="00E10CA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-20</w:t>
            </w:r>
          </w:p>
        </w:tc>
      </w:tr>
      <w:tr w:rsidR="009E26FD" w14:paraId="14B99F5D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3BD5B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2E409A6" w14:textId="77777777" w:rsidR="009E26FD" w:rsidRDefault="00527663">
            <w:pPr>
              <w:spacing w:line="276" w:lineRule="auto"/>
              <w:rPr>
                <w:b/>
                <w:color w:val="2E75B5"/>
                <w:sz w:val="18"/>
                <w:szCs w:val="18"/>
              </w:rPr>
            </w:pPr>
            <w:r>
              <w:rPr>
                <w:b/>
                <w:color w:val="2E75B5"/>
                <w:sz w:val="18"/>
                <w:szCs w:val="18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1530AFC" w14:textId="77777777" w:rsidR="009E26FD" w:rsidRDefault="009E26F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D92BAE" w14:textId="77777777" w:rsidR="009E26FD" w:rsidRDefault="009E26FD">
            <w:pPr>
              <w:spacing w:line="276" w:lineRule="auto"/>
              <w:rPr>
                <w:i/>
                <w:color w:val="000000"/>
                <w:sz w:val="18"/>
                <w:szCs w:val="18"/>
              </w:rPr>
            </w:pPr>
            <w:bookmarkStart w:id="0" w:name="_heading=h.gjdgxs" w:colFirst="0" w:colLast="0"/>
            <w:bookmarkEnd w:id="0"/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B6D8CA6" w14:textId="77777777" w:rsidR="009E26FD" w:rsidRDefault="009E26FD">
            <w:pPr>
              <w:rPr>
                <w:i/>
                <w:color w:val="000000"/>
                <w:sz w:val="18"/>
                <w:szCs w:val="18"/>
              </w:rPr>
            </w:pPr>
          </w:p>
        </w:tc>
      </w:tr>
      <w:tr w:rsidR="009E26FD" w14:paraId="1C2214DC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36B35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9D4A17A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D439B43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5A8404B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istration number and name of registry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B746C1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0AC744DE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86FEFB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FF0D2D3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4D4DB39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4EAC2D7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D41A797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9E26FD" w14:paraId="3F7ED9CA" w14:textId="7777777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A9B99D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</w:tcPr>
          <w:p w14:paraId="1F428205" w14:textId="77777777" w:rsidR="009E26FD" w:rsidRDefault="009E26F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</w:tcPr>
          <w:p w14:paraId="5582C651" w14:textId="77777777" w:rsidR="009E26FD" w:rsidRDefault="00527663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8250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14FEFCBA" w14:textId="77777777" w:rsidR="009E26FD" w:rsidRDefault="005276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555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1532233F" w14:textId="77777777" w:rsidR="009E26FD" w:rsidRDefault="00527663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ed </w:t>
            </w:r>
            <w:r>
              <w:rPr>
                <w:sz w:val="18"/>
                <w:szCs w:val="18"/>
              </w:rPr>
              <w:lastRenderedPageBreak/>
              <w:t>separately</w:t>
            </w:r>
          </w:p>
        </w:tc>
      </w:tr>
      <w:tr w:rsidR="009E26FD" w14:paraId="54248A5B" w14:textId="7777777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075F32D" w14:textId="77777777" w:rsidR="009E26FD" w:rsidRDefault="009E26FD">
            <w:pPr>
              <w:rPr>
                <w:color w:val="000000"/>
                <w:sz w:val="8"/>
                <w:szCs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FEC230" w14:textId="77777777" w:rsidR="009E26FD" w:rsidRDefault="009E26FD">
            <w:pPr>
              <w:rPr>
                <w:color w:val="000000"/>
                <w:sz w:val="8"/>
                <w:szCs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6C982A" w14:textId="77777777" w:rsidR="009E26FD" w:rsidRDefault="009E26FD">
            <w:pPr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8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163157" w14:textId="77777777" w:rsidR="009E26FD" w:rsidRDefault="009E26FD">
            <w:pPr>
              <w:rPr>
                <w:color w:val="000000"/>
                <w:sz w:val="8"/>
                <w:szCs w:val="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6FA548" w14:textId="77777777" w:rsidR="009E26FD" w:rsidRDefault="009E26FD">
            <w:pPr>
              <w:rPr>
                <w:color w:val="000000"/>
                <w:sz w:val="8"/>
                <w:szCs w:val="8"/>
              </w:rPr>
            </w:pPr>
          </w:p>
        </w:tc>
      </w:tr>
    </w:tbl>
    <w:p w14:paraId="18DC9EAD" w14:textId="77777777" w:rsidR="009E26FD" w:rsidRDefault="009E26FD">
      <w:pPr>
        <w:rPr>
          <w:smallCaps/>
          <w:color w:val="000000"/>
          <w:sz w:val="28"/>
          <w:szCs w:val="28"/>
        </w:rPr>
        <w:sectPr w:rsidR="009E26FD">
          <w:footerReference w:type="default" r:id="rId7"/>
          <w:pgSz w:w="12240" w:h="15840"/>
          <w:pgMar w:top="794" w:right="1151" w:bottom="340" w:left="1009" w:header="289" w:footer="142" w:gutter="0"/>
          <w:pgNumType w:start="1"/>
          <w:cols w:space="720"/>
        </w:sectPr>
      </w:pPr>
    </w:p>
    <w:p w14:paraId="62C00F9D" w14:textId="77777777" w:rsidR="009E26FD" w:rsidRDefault="009E26FD">
      <w:bookmarkStart w:id="1" w:name="_GoBack"/>
      <w:bookmarkEnd w:id="1"/>
    </w:p>
    <w:sectPr w:rsidR="009E26FD">
      <w:type w:val="continuous"/>
      <w:pgSz w:w="12240" w:h="15840"/>
      <w:pgMar w:top="794" w:right="1009" w:bottom="403" w:left="1009" w:header="28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3DCFD" w14:textId="77777777" w:rsidR="004B4622" w:rsidRDefault="004B4622">
      <w:pPr>
        <w:spacing w:before="0" w:after="0" w:line="240" w:lineRule="auto"/>
      </w:pPr>
      <w:r>
        <w:separator/>
      </w:r>
    </w:p>
  </w:endnote>
  <w:endnote w:type="continuationSeparator" w:id="0">
    <w:p w14:paraId="5C73BC95" w14:textId="77777777" w:rsidR="004B4622" w:rsidRDefault="004B462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4BCE83" w14:textId="49B72499" w:rsidR="009E26FD" w:rsidRDefault="009E26F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18A78" w14:textId="77777777" w:rsidR="004B4622" w:rsidRDefault="004B4622">
      <w:pPr>
        <w:spacing w:before="0" w:after="0" w:line="240" w:lineRule="auto"/>
      </w:pPr>
      <w:r>
        <w:separator/>
      </w:r>
    </w:p>
  </w:footnote>
  <w:footnote w:type="continuationSeparator" w:id="0">
    <w:p w14:paraId="434C60B7" w14:textId="77777777" w:rsidR="004B4622" w:rsidRDefault="004B462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6FD"/>
    <w:rsid w:val="003F5E7D"/>
    <w:rsid w:val="004158D8"/>
    <w:rsid w:val="004A774A"/>
    <w:rsid w:val="004B4622"/>
    <w:rsid w:val="00527663"/>
    <w:rsid w:val="00656522"/>
    <w:rsid w:val="006D4291"/>
    <w:rsid w:val="00746E4A"/>
    <w:rsid w:val="00801FBA"/>
    <w:rsid w:val="009E26FD"/>
    <w:rsid w:val="00B6599A"/>
    <w:rsid w:val="00BF585D"/>
    <w:rsid w:val="00D54E65"/>
    <w:rsid w:val="00E10CA0"/>
    <w:rsid w:val="00E6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67175"/>
  <w15:docId w15:val="{1A671CF8-EBC3-8A4A-AF7E-EB1F6FEF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lang w:val="en-GB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500" w:line="240" w:lineRule="auto"/>
    </w:pPr>
    <w:rPr>
      <w:smallCaps/>
      <w:color w:val="595959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before="0" w:after="0" w:line="240" w:lineRule="auto"/>
    </w:pPr>
    <w:rPr>
      <w:rFonts w:ascii="Times New Roman" w:eastAsia="Times New Roman" w:hAnsi="Times New Roman" w:cs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kxFR6eaGiBMeBkZqJWTl9oWd1A==">AMUW2mXmSmeG73+qqCJZJmad5dPi1oRsx6cIxcdBXIMxBvGEiriOwZf+RCmNVmjHSijmeNUe+iVzXjieOAsigkhhgtaeTYxo6TMfbfswYdiGA5W4wzcRgyovgEs2kc8Wsg9e4ShUxA4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D 2015</dc:creator>
  <cp:lastModifiedBy>Me</cp:lastModifiedBy>
  <cp:revision>2</cp:revision>
  <dcterms:created xsi:type="dcterms:W3CDTF">2021-10-14T15:13:00Z</dcterms:created>
  <dcterms:modified xsi:type="dcterms:W3CDTF">2021-10-14T15:13:00Z</dcterms:modified>
</cp:coreProperties>
</file>